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Arial" w:hAnsi="Arial" w:cs="Arial"/>
          <w:b/>
          <w:b/>
          <w:sz w:val="22"/>
          <w:szCs w:val="22"/>
        </w:rPr>
      </w:pPr>
      <w:r>
        <w:rPr>
          <w:rFonts w:cs="Arial" w:ascii="Arial" w:hAnsi="Arial"/>
          <w:b/>
          <w:sz w:val="22"/>
          <w:szCs w:val="22"/>
        </w:rPr>
        <w:t>Additional file 1</w:t>
      </w:r>
    </w:p>
    <w:p>
      <w:pPr>
        <w:pStyle w:val="Normal"/>
        <w:spacing w:lineRule="auto" w:line="480" w:before="0" w:after="240"/>
        <w:rPr>
          <w:rFonts w:ascii="Arial" w:hAnsi="Arial" w:cs="Arial"/>
          <w:b/>
          <w:b/>
          <w:sz w:val="22"/>
          <w:szCs w:val="22"/>
        </w:rPr>
      </w:pPr>
      <w:r>
        <w:rPr>
          <w:rFonts w:cs="Arial" w:ascii="Arial" w:hAnsi="Arial"/>
          <w:b/>
          <w:sz w:val="22"/>
          <w:szCs w:val="22"/>
        </w:rPr>
        <w:t>Concepts related to symbiotic nutrient exchange, and GO terms for describing associated biological processes and structures.</w:t>
      </w:r>
    </w:p>
    <w:p>
      <w:pPr>
        <w:pStyle w:val="Normal"/>
        <w:spacing w:lineRule="auto" w:line="480" w:before="0" w:after="240"/>
        <w:rPr/>
      </w:pPr>
      <w:r>
        <w:rPr/>
        <w:t xml:space="preserve">Most terms in the table are from the “GO : 0008150 biological_process” ontology; those from the “GO : 0005575 cellular_component” ontology are marked with © in the accession field. “Concept” refers to a term commonly employed in the literature. Corresponding GO terms were obtained by querying this concept word against the Gene Ontology using the search function in the GO browser, AmiGO </w:t>
      </w:r>
      <w:r>
        <w:fldChar w:fldCharType="begin"/>
      </w:r>
      <w:r>
        <w:rPr/>
        <w:instrText xml:space="preserve"> ADDIN EN.CITE &lt;EndNote&gt;&lt;Cite ExcludeAuth="1" ExcludeYear="1"&gt;&lt;RecNum&gt;1&lt;/RecNum&gt;&lt;record&gt;&lt;rec-number&gt;1&lt;/rec-number&gt;&lt;foreign-keys&gt;&lt;key app="EN" db-id="w5efvwrr32txvve5seyvzvtt2rs5wapp2par"&gt;1&lt;/key&gt;&lt;/foreign-keys&gt;&lt;ref-type name="Web Page"&gt;12&lt;/ref-type&gt;&lt;contributors&gt;&lt;/contributors&gt;&lt;titles&gt;&lt;title&gt;AmiGO! Your friend in the Gene Ontology&lt;/title&gt;&lt;/titles&gt;&lt;dates&gt;&lt;/dates&gt;&lt;urls&gt;&lt;related-urls&gt;&lt;url&gt;http://amigo.geneontology.org&lt;/url&gt;&lt;/related-urls&gt;&lt;/urls&gt;&lt;custom2&gt;Y&lt;/custom2&gt;&lt;/record&gt;&lt;/Cite&gt;&lt;/EndNote&gt;</w:instrText>
      </w:r>
      <w:r>
        <w:rPr/>
      </w:r>
      <w:r>
        <w:rPr/>
        <w:fldChar w:fldCharType="separate"/>
      </w:r>
      <w:r>
        <w:rPr/>
        <w:t>[10]</w:t>
      </w:r>
      <w:r>
        <w:rPr/>
      </w:r>
      <w:r>
        <w:rPr/>
        <w:fldChar w:fldCharType="end"/>
      </w:r>
      <w:r>
        <w:rPr/>
        <w:t>. The rows “Term name”, “Accession”, “Synonyms”, and “Definition” represent GO term fields, found in AmiGO. All biological process terms, but not cellular component terms, also appear in Figure 2.</w:t>
      </w:r>
    </w:p>
    <w:tbl>
      <w:tblPr>
        <w:tblW w:w="8523" w:type="dxa"/>
        <w:jc w:val="left"/>
        <w:tblInd w:w="-113" w:type="dxa"/>
        <w:tblLayout w:type="fixed"/>
        <w:tblCellMar>
          <w:top w:w="0" w:type="dxa"/>
          <w:left w:w="108" w:type="dxa"/>
          <w:bottom w:w="0" w:type="dxa"/>
          <w:right w:w="108" w:type="dxa"/>
        </w:tblCellMar>
      </w:tblPr>
      <w:tblGrid>
        <w:gridCol w:w="1548"/>
        <w:gridCol w:w="6975"/>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Arbuscul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Formation by symbiont of arbuscule for nutrient acquisition from ho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7532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assembly by an organism of an arbuscule, a fine, tree-like hyphal structure projected into the host cell for the purpose of obtaining nutrients from its host organism. The host is defined as the larger of the organisms involved in a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Sibling term of “GO : 0052096 formation by symbiont of syncytium involving giant cell for nutrient acquisition from host” and “GO : 0052094 nodule”; child of “GO : 0052093 formation of specialized structure for nutrient acquisition from ho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Bacteroi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Bacteroid-containing symbiosom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43660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rStyle w:val="Type"/>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symbiosome containing any of various structurally modified bacteria, such as those occurring on the root nodules of leguminous plan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is terms is a child of “GO : 0043659 symbiosom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Bacteroi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Host bacteroid-containing symbiosom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43663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symbiosome containing any of various structurally modified bacteria, such as those occurring on the root nodules of leguminous plants, of a host cell.</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Both “GO : 0043660 bacteroid-containing symbiosome” and “GO : 0043663 host bacteroid-containing symbiosome” are child terms that share only the ultimate parent “GO : 0005575 cellular componen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Haustoriu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Formation by symbiont of haustorium for nutrient acquisition from ho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5209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rStyle w:val="Type"/>
              </w:rPr>
              <w:t>Narrow</w:t>
            </w:r>
            <w:r>
              <w:rPr/>
              <w:t>: formation by organism of arbuscule for nutrient acquisition from host</w:t>
            </w:r>
          </w:p>
          <w:p>
            <w:pPr>
              <w:pStyle w:val="Normal"/>
              <w:rPr/>
            </w:pPr>
            <w:r>
              <w:rPr>
                <w:rStyle w:val="Type"/>
              </w:rPr>
              <w:t>Exact</w:t>
            </w:r>
            <w:r>
              <w:rPr/>
              <w:t>: formation by organism of haustoria for nutrient acquisition from host</w:t>
            </w:r>
          </w:p>
          <w:p>
            <w:pPr>
              <w:pStyle w:val="Normal"/>
              <w:rPr/>
            </w:pPr>
            <w:r>
              <w:rPr>
                <w:rStyle w:val="Type"/>
              </w:rPr>
              <w:t>Exact</w:t>
            </w:r>
            <w:r>
              <w:rPr/>
              <w:t>: formation by organism of haustorium for nutrient acquisition from ho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assembly by an organism of a haustorium, a projection from a cell or tissue that penetrates the host's tissues for the purpose of obtaining nutrients from its host organism. The host is defined as the larger of the organisms involved in a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child of “GO : 0052093 formation of specialized structure for nutrient acquisition from host”; not to be confused with appressorium, a fungal structure used in the penetration of host tissues that is characterized by the term “GO : 0075035 maturation of appressorium on or near host”; related terms include “GO : 0075196 adhesion of symbiont haustorium mother cell to host”, “GO : 0075197 formation of symbiont haustorium neck for entry into host”, and “GO : 0075192 haustorium mother cell formation on or near ho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Hyphae / myceliu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Mycelium developmen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4358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process whose specific outcome is the progression of the mycelium over time, from its formation to the mature structure. A mycelium is the mass of hyphae that constitutes the vegetative part of a fungu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child under “GO : 0032502 developmental process” in the “GO : 0008150 biological_process” ontolog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dification of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Modification of morphology or physiology of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51817</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arrow: regulation of morphology of other organism</w:t>
            </w:r>
          </w:p>
          <w:p>
            <w:pPr>
              <w:pStyle w:val="Normal"/>
              <w:rPr/>
            </w:pPr>
            <w:r>
              <w:rPr/>
              <w:t>Narrow: regulation of physiological process in other organism</w:t>
            </w:r>
          </w:p>
          <w:p>
            <w:pPr>
              <w:pStyle w:val="Normal"/>
              <w:rPr/>
            </w:pPr>
            <w:r>
              <w:rPr/>
              <w:t>Narrow: regulation of physiology of other organism</w:t>
            </w:r>
          </w:p>
          <w:p>
            <w:pPr>
              <w:pStyle w:val="Normal"/>
              <w:rPr/>
            </w:pPr>
            <w:r>
              <w:rPr/>
              <w:t>Exact: modulation of morphology or physiology of other organism during symbiotic interaction</w:t>
            </w:r>
          </w:p>
          <w:p>
            <w:pPr>
              <w:pStyle w:val="Normal"/>
              <w:rPr/>
            </w:pPr>
            <w:r>
              <w:rPr/>
              <w:t>Exact: regulation of morphology or physiology of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process by which an organism effects a change in the structure or processes of a second organism, where the two organisms are in a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child term of “GO : 0044419 interspecies interaction between organism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dule / Nodula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Induction by symbiont in host of tumor, nodule, or grow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44005</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process by which an organism causes the formation of an abnormal mass of cells in its host organism. The host is defined as the larger of the organisms involved in a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child of “GO : 0044003 modification by symbiont of host morphology or physiolog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dule / Nodula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dula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41" w:leader="none"/>
              </w:tabs>
              <w:rPr/>
            </w:pPr>
            <w:r>
              <w:rPr/>
              <w:t>GO:0009877</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formation of nitrogen-fixing root nodules on plant roo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llows for symbiont-to-host ammonium transport, e.g. “GO : 0015696 ammonium transpor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Nutrien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cquisition of nutrients from other organism during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51816</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production of structures and/or molecules in an organism that are required for the acquisition and/or utilization of nutrients obtained from a second organism, where the two organisms are in a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child term of “GO : 0044419 interspecies interaction between organism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deropho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cquisition by symbiont of nutrients from host via siderophor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52099</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Exact: acquisition by organism of nutrients from host via siderophor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 give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is particular term is a child under “GO : 0044419 interspecies interaction between organisms”, but many more terms exist elsewhere to describe siderophore biosynthesis, transport, and catabolis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ymbiosom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Symbiosom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43659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double-enveloped cell compartment, composed of an endosymbiont with its plasmalemma (as inner envelope) and a non-endosymbiotic outer envelope (the perisymbiontic membra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is terms is a parent of “GO : 0043660 bacteroid-containing symbiosom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yncytiu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ormation by symbiont of syncytium involving giant cell for nutrient acquisition from ho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0052096</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rStyle w:val="Type"/>
              </w:rPr>
              <w:t>Exact</w:t>
            </w:r>
            <w:r>
              <w:rPr/>
              <w:t>: formation by organism of syncitium involving giant cell for nutrient acquisition from host</w:t>
            </w:r>
          </w:p>
          <w:p>
            <w:pPr>
              <w:pStyle w:val="Normal"/>
              <w:rPr/>
            </w:pPr>
            <w:r>
              <w:rPr>
                <w:rStyle w:val="Type"/>
              </w:rPr>
              <w:t>Exact</w:t>
            </w:r>
            <w:r>
              <w:rPr/>
              <w:t>: formation by organism of syncytium involving giant cell for nutrient acquisition from hos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assembly by an organism of a syncytium, a nematode-induced multi-nucleate and physiologically active aggregation of fused root cells which exclusively provides the nematode with nourishment during its sedentary life, for the purpose of obtaining nutrients from its host organism. The host is defined as the larger of the organisms involved in a symbiotic intera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Note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child of “GO : 0052093 formation of specialized structure for nutrient acquisition from host”; syncytium in the case of nematodes is distinct from the GO term “GO : 0006949 syncytium formation”, and related terms. The synonyms accommodate alternative spellings of the word “syncytium”.</w:t>
            </w:r>
          </w:p>
        </w:tc>
      </w:tr>
    </w:tbl>
    <w:p>
      <w:pPr>
        <w:pStyle w:val="Normal"/>
        <w:spacing w:lineRule="auto" w:line="480" w:before="0" w:after="240"/>
        <w:rPr/>
      </w:pPr>
      <w:r>
        <w:rPr/>
      </w:r>
    </w:p>
    <w:p>
      <w:pPr>
        <w:pStyle w:val="Normal"/>
        <w:rPr/>
      </w:pPr>
      <w:r>
        <w:rPr/>
      </w:r>
    </w:p>
    <w:sectPr>
      <w:headerReference w:type="default" r:id="rId2"/>
      <w:footerReference w:type="default" r:id="rId3"/>
      <w:type w:val="nextPage"/>
      <w:pgSz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Gene Ontology and nutrient acquisition by plant symbiont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Chibucos and Tyler, </w:t>
    </w:r>
  </w:p>
  <w:p>
    <w:pPr>
      <w:pStyle w:val="Header"/>
      <w:jc w:val="right"/>
      <w:rPr/>
    </w:pPr>
    <w:r>
      <w:rPr/>
      <w:t>Additional file</w:t>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eastAsia="Calibri"/>
      <w:i/>
      <w:color w:val="00800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DefaultParagraphFont">
    <w:name w:val="Default Paragraph Font"/>
    <w:qFormat/>
    <w:rPr/>
  </w:style>
  <w:style w:type="character" w:styleId="Type">
    <w:name w:val="typ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3T14:56:00Z</dcterms:created>
  <dc:creator>rosd</dc:creator>
  <dc:description/>
  <dc:language>en-US</dc:language>
  <cp:lastModifiedBy>rosd</cp:lastModifiedBy>
  <dcterms:modified xsi:type="dcterms:W3CDTF">2008-12-23T14:57:00Z</dcterms:modified>
  <cp:revision>1</cp:revision>
  <dc:subject/>
  <dc:title>Additional file 1</dc:title>
</cp:coreProperties>
</file>